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87BBD" w14:textId="2CAC2DF6" w:rsidR="008C61B5" w:rsidRPr="00834BA9" w:rsidRDefault="008C61B5" w:rsidP="008C61B5">
      <w:pPr>
        <w:rPr>
          <w:b/>
        </w:rPr>
      </w:pPr>
      <w:r w:rsidRPr="00834BA9">
        <w:rPr>
          <w:b/>
        </w:rPr>
        <w:t>Current Status</w:t>
      </w:r>
      <w:bookmarkStart w:id="0" w:name="_GoBack"/>
      <w:bookmarkEnd w:id="0"/>
    </w:p>
    <w:p w14:paraId="125FCD6A" w14:textId="2E38C334" w:rsidR="0086786C" w:rsidRPr="00834BA9" w:rsidRDefault="0086786C" w:rsidP="00B063AF">
      <w:r w:rsidRPr="00834BA9">
        <w:t xml:space="preserve">I’ll start by asking some basic questions about your career so far and how you spend your time. </w:t>
      </w:r>
    </w:p>
    <w:p w14:paraId="0058277D" w14:textId="306388A6" w:rsidR="005728C5" w:rsidRPr="00834BA9" w:rsidRDefault="00322448" w:rsidP="005728C5">
      <w:pPr>
        <w:ind w:firstLine="720"/>
        <w:rPr>
          <w:b/>
        </w:rPr>
      </w:pPr>
      <w:r w:rsidRPr="00834BA9">
        <w:t>In what field is your degree?</w:t>
      </w:r>
    </w:p>
    <w:p w14:paraId="50EFA0EE" w14:textId="3CA055B7" w:rsidR="005728C5" w:rsidRPr="00834BA9" w:rsidRDefault="00100437" w:rsidP="005728C5">
      <w:pPr>
        <w:ind w:firstLine="720"/>
      </w:pPr>
      <w:r w:rsidRPr="00834BA9">
        <w:t>Briefly, w</w:t>
      </w:r>
      <w:r w:rsidR="005728C5" w:rsidRPr="00834BA9">
        <w:t>hat drew you to a career in medical physics?</w:t>
      </w:r>
    </w:p>
    <w:p w14:paraId="13FD9EFC" w14:textId="2AA6B49F" w:rsidR="008C61B5" w:rsidRPr="00834BA9" w:rsidRDefault="008C61B5" w:rsidP="00E52794">
      <w:pPr>
        <w:ind w:left="720"/>
      </w:pPr>
      <w:r w:rsidRPr="00834BA9">
        <w:t xml:space="preserve">Can you </w:t>
      </w:r>
      <w:r w:rsidR="00080194" w:rsidRPr="00834BA9">
        <w:t xml:space="preserve">briefly </w:t>
      </w:r>
      <w:r w:rsidRPr="00834BA9">
        <w:t>tell me about what your</w:t>
      </w:r>
      <w:r w:rsidR="002A1463" w:rsidRPr="00834BA9">
        <w:t xml:space="preserve"> day to day</w:t>
      </w:r>
      <w:r w:rsidRPr="00834BA9">
        <w:t xml:space="preserve"> job entails and </w:t>
      </w:r>
      <w:r w:rsidR="00085FED" w:rsidRPr="00834BA9">
        <w:t xml:space="preserve">how you distribute your time between </w:t>
      </w:r>
      <w:r w:rsidR="00920F16" w:rsidRPr="00834BA9">
        <w:t xml:space="preserve">various activities, such as </w:t>
      </w:r>
      <w:r w:rsidR="00085FED" w:rsidRPr="00834BA9">
        <w:t xml:space="preserve">clinical work, </w:t>
      </w:r>
      <w:r w:rsidR="00920F16" w:rsidRPr="00834BA9">
        <w:t xml:space="preserve">research, </w:t>
      </w:r>
      <w:r w:rsidR="00085FED" w:rsidRPr="00834BA9">
        <w:t>and teaching</w:t>
      </w:r>
      <w:r w:rsidR="00E52794" w:rsidRPr="00834BA9">
        <w:t>?</w:t>
      </w:r>
    </w:p>
    <w:p w14:paraId="430088BB" w14:textId="77777777" w:rsidR="00E21770" w:rsidRPr="00834BA9" w:rsidRDefault="00E21770" w:rsidP="00E21770">
      <w:pPr>
        <w:rPr>
          <w:b/>
        </w:rPr>
      </w:pPr>
      <w:r w:rsidRPr="00834BA9">
        <w:rPr>
          <w:b/>
        </w:rPr>
        <w:t>Mentorship</w:t>
      </w:r>
    </w:p>
    <w:p w14:paraId="068A557D" w14:textId="77777777" w:rsidR="00E21770" w:rsidRPr="00834BA9" w:rsidRDefault="00E21770" w:rsidP="00E21770">
      <w:r w:rsidRPr="00834BA9">
        <w:t xml:space="preserve">I’d like to understand a little bit more about how your career developed and if mentoring or other relationships and resources played a role. </w:t>
      </w:r>
    </w:p>
    <w:p w14:paraId="03FE50F0" w14:textId="77777777" w:rsidR="00E21770" w:rsidRPr="00834BA9" w:rsidRDefault="00E21770" w:rsidP="00E21770">
      <w:pPr>
        <w:ind w:left="720"/>
      </w:pPr>
      <w:r w:rsidRPr="00834BA9">
        <w:t>Do you or have you had any mentors in your career and if so, can you briefly tell me about those relationships?</w:t>
      </w:r>
    </w:p>
    <w:p w14:paraId="4E73C753" w14:textId="77777777" w:rsidR="00E21770" w:rsidRPr="00834BA9" w:rsidRDefault="00E21770" w:rsidP="00E21770">
      <w:pPr>
        <w:ind w:left="720"/>
        <w:rPr>
          <w:b/>
        </w:rPr>
      </w:pPr>
      <w:r w:rsidRPr="00834BA9">
        <w:tab/>
      </w:r>
      <w:r w:rsidRPr="00834BA9">
        <w:rPr>
          <w:b/>
        </w:rPr>
        <w:t>If yes, these are probing questions to ask if not previously answered:</w:t>
      </w:r>
    </w:p>
    <w:p w14:paraId="4AB2A793" w14:textId="77777777" w:rsidR="00E21770" w:rsidRPr="00834BA9" w:rsidRDefault="00E21770" w:rsidP="00E21770">
      <w:pPr>
        <w:ind w:left="720" w:firstLine="720"/>
      </w:pPr>
      <w:r w:rsidRPr="00834BA9">
        <w:t xml:space="preserve">What kinds of roles have mentors played for you? </w:t>
      </w:r>
    </w:p>
    <w:p w14:paraId="42D385DF" w14:textId="77777777" w:rsidR="00E21770" w:rsidRPr="00834BA9" w:rsidRDefault="00E21770" w:rsidP="00E21770">
      <w:pPr>
        <w:ind w:left="1440"/>
      </w:pPr>
      <w:r w:rsidRPr="00834BA9">
        <w:t>How would you say that the roles of your mentors have changed over time?</w:t>
      </w:r>
    </w:p>
    <w:p w14:paraId="47C3A330" w14:textId="77777777" w:rsidR="00E21770" w:rsidRPr="00834BA9" w:rsidRDefault="00E21770" w:rsidP="00E21770">
      <w:pPr>
        <w:ind w:left="1440"/>
      </w:pPr>
      <w:r w:rsidRPr="00834BA9">
        <w:t xml:space="preserve">How did you come to develop your relationships with your mentors? </w:t>
      </w:r>
    </w:p>
    <w:p w14:paraId="375846D9" w14:textId="77777777" w:rsidR="00E21770" w:rsidRPr="00834BA9" w:rsidRDefault="00E21770" w:rsidP="00E21770">
      <w:pPr>
        <w:ind w:left="1440"/>
      </w:pPr>
      <w:r w:rsidRPr="00834BA9">
        <w:t xml:space="preserve">Do you think this was similar to the way your colleagues developed mentorship relationships? </w:t>
      </w:r>
    </w:p>
    <w:p w14:paraId="50A2C793" w14:textId="77777777" w:rsidR="00E21770" w:rsidRPr="00834BA9" w:rsidRDefault="00E21770" w:rsidP="00E21770">
      <w:pPr>
        <w:ind w:left="1440"/>
      </w:pPr>
      <w:r w:rsidRPr="00834BA9">
        <w:t>How active do you feel you had to be in seeking out these relationships?</w:t>
      </w:r>
    </w:p>
    <w:p w14:paraId="0FCF3CF4" w14:textId="77777777" w:rsidR="00E21770" w:rsidRPr="00834BA9" w:rsidRDefault="00E21770" w:rsidP="00E21770">
      <w:pPr>
        <w:ind w:left="720" w:firstLine="720"/>
      </w:pPr>
      <w:r w:rsidRPr="00834BA9">
        <w:t>Could you tell me about a time when a mentor really helped you out?</w:t>
      </w:r>
    </w:p>
    <w:p w14:paraId="1C621B5C" w14:textId="77777777" w:rsidR="00E21770" w:rsidRPr="00834BA9" w:rsidRDefault="00E21770" w:rsidP="00E21770">
      <w:pPr>
        <w:ind w:left="720"/>
      </w:pPr>
      <w:r w:rsidRPr="00834BA9">
        <w:t>Is there a specific time you could tell me about when you wished you had a mentor who could help you?</w:t>
      </w:r>
    </w:p>
    <w:p w14:paraId="7AC04D2B" w14:textId="77777777" w:rsidR="00E21770" w:rsidRPr="00834BA9" w:rsidRDefault="00E21770" w:rsidP="00E21770">
      <w:pPr>
        <w:ind w:left="720"/>
      </w:pPr>
      <w:r w:rsidRPr="00834BA9">
        <w:t xml:space="preserve">What do you think makes mentoring relationships work well? </w:t>
      </w:r>
    </w:p>
    <w:p w14:paraId="3E5D6607" w14:textId="77777777" w:rsidR="00E21770" w:rsidRPr="00834BA9" w:rsidRDefault="00E21770" w:rsidP="00E21770">
      <w:pPr>
        <w:ind w:left="720"/>
      </w:pPr>
      <w:r w:rsidRPr="00834BA9">
        <w:t>What do you think makes mentoring relationships work poorly?</w:t>
      </w:r>
    </w:p>
    <w:p w14:paraId="201FFAAE" w14:textId="77777777" w:rsidR="00E21770" w:rsidRPr="00834BA9" w:rsidRDefault="00E21770" w:rsidP="00E21770">
      <w:pPr>
        <w:ind w:left="720"/>
      </w:pPr>
      <w:r w:rsidRPr="00834BA9">
        <w:t>Do you think that mentorship relationships are affected by the gender or racial identities of the mentee and mentor? If so, in what ways?</w:t>
      </w:r>
    </w:p>
    <w:p w14:paraId="05E09A6A" w14:textId="77777777" w:rsidR="00E21770" w:rsidRPr="00834BA9" w:rsidRDefault="00E21770" w:rsidP="00E21770">
      <w:pPr>
        <w:ind w:left="720"/>
      </w:pPr>
      <w:r w:rsidRPr="00834BA9">
        <w:t>How important are mentorship relationships to achieving success in the field of medical physics? Why?</w:t>
      </w:r>
    </w:p>
    <w:p w14:paraId="586C04C9" w14:textId="77777777" w:rsidR="00E21770" w:rsidRPr="00834BA9" w:rsidRDefault="00E21770" w:rsidP="00E21770"/>
    <w:p w14:paraId="336FE940" w14:textId="77777777" w:rsidR="00073542" w:rsidRPr="00834BA9" w:rsidRDefault="00073542" w:rsidP="00073542">
      <w:pPr>
        <w:rPr>
          <w:b/>
        </w:rPr>
      </w:pPr>
      <w:r w:rsidRPr="00834BA9">
        <w:rPr>
          <w:b/>
        </w:rPr>
        <w:t>Work/life integration</w:t>
      </w:r>
    </w:p>
    <w:p w14:paraId="6753F891" w14:textId="6A894D52" w:rsidR="00B063AF" w:rsidRPr="00834BA9" w:rsidRDefault="00100437" w:rsidP="00073542">
      <w:r w:rsidRPr="00834BA9">
        <w:t>Now we’ll talk</w:t>
      </w:r>
      <w:r w:rsidR="000B4C83" w:rsidRPr="00834BA9">
        <w:t xml:space="preserve"> </w:t>
      </w:r>
      <w:r w:rsidR="00B063AF" w:rsidRPr="00834BA9">
        <w:t>about how you integrate your home life with your work life.</w:t>
      </w:r>
    </w:p>
    <w:p w14:paraId="488D27D5" w14:textId="3D083162" w:rsidR="009B28D1" w:rsidRPr="00834BA9" w:rsidRDefault="009B28D1" w:rsidP="009B28D1">
      <w:pPr>
        <w:ind w:left="720"/>
      </w:pPr>
      <w:r w:rsidRPr="00834BA9">
        <w:t xml:space="preserve">Would you say that family or other personal demands affected your career or your ability to succeed? </w:t>
      </w:r>
    </w:p>
    <w:p w14:paraId="145DC2D5" w14:textId="77777777" w:rsidR="009B28D1" w:rsidRPr="00834BA9" w:rsidRDefault="009B28D1" w:rsidP="009B28D1">
      <w:pPr>
        <w:ind w:left="720"/>
      </w:pPr>
      <w:r w:rsidRPr="00834BA9">
        <w:t xml:space="preserve">Do you currently have concerns about the integration of your work and personal or family life? </w:t>
      </w:r>
    </w:p>
    <w:p w14:paraId="6C08346D" w14:textId="77777777" w:rsidR="009B28D1" w:rsidRPr="00834BA9" w:rsidRDefault="009B28D1" w:rsidP="009B28D1">
      <w:pPr>
        <w:ind w:left="720" w:firstLine="720"/>
        <w:rPr>
          <w:b/>
        </w:rPr>
      </w:pPr>
      <w:r w:rsidRPr="00834BA9">
        <w:rPr>
          <w:b/>
        </w:rPr>
        <w:lastRenderedPageBreak/>
        <w:t>If yes, and if not already answered:</w:t>
      </w:r>
    </w:p>
    <w:p w14:paraId="11D02BA4" w14:textId="77777777" w:rsidR="009B28D1" w:rsidRPr="00834BA9" w:rsidRDefault="009B28D1" w:rsidP="009B28D1">
      <w:pPr>
        <w:ind w:left="2160"/>
      </w:pPr>
      <w:r w:rsidRPr="00834BA9">
        <w:t>Can you tell me about these concerns?</w:t>
      </w:r>
    </w:p>
    <w:p w14:paraId="7A26F7BC" w14:textId="77777777" w:rsidR="009B28D1" w:rsidRPr="00834BA9" w:rsidRDefault="009B28D1" w:rsidP="009B28D1">
      <w:pPr>
        <w:ind w:left="2160"/>
      </w:pPr>
      <w:r w:rsidRPr="00834BA9">
        <w:t>What have you done to try to resolve these concerns?</w:t>
      </w:r>
    </w:p>
    <w:p w14:paraId="30683E32" w14:textId="6C945977" w:rsidR="009B28D1" w:rsidRPr="00834BA9" w:rsidRDefault="009B28D1" w:rsidP="009B28D1">
      <w:pPr>
        <w:ind w:left="2160"/>
      </w:pPr>
      <w:r w:rsidRPr="00834BA9">
        <w:t xml:space="preserve">Can you tell me about a time when these concerns might have been especially troublesome for you? </w:t>
      </w:r>
    </w:p>
    <w:p w14:paraId="1B73B4FC" w14:textId="70B6D333" w:rsidR="00073542" w:rsidRPr="00834BA9" w:rsidRDefault="00073542" w:rsidP="00073542">
      <w:r w:rsidRPr="00834BA9">
        <w:tab/>
        <w:t>Are you currently married or living with a partner?</w:t>
      </w:r>
    </w:p>
    <w:p w14:paraId="30D13FBE" w14:textId="1A202AD0" w:rsidR="005E0852" w:rsidRPr="00834BA9" w:rsidRDefault="005E0852" w:rsidP="00073542">
      <w:pPr>
        <w:rPr>
          <w:b/>
        </w:rPr>
      </w:pPr>
      <w:r w:rsidRPr="00834BA9">
        <w:tab/>
      </w:r>
      <w:r w:rsidRPr="00834BA9">
        <w:tab/>
      </w:r>
      <w:r w:rsidRPr="00834BA9">
        <w:rPr>
          <w:b/>
        </w:rPr>
        <w:t>If yes:</w:t>
      </w:r>
    </w:p>
    <w:p w14:paraId="40F2E703" w14:textId="229A6018" w:rsidR="00073542" w:rsidRPr="00834BA9" w:rsidRDefault="00073542" w:rsidP="00073542">
      <w:r w:rsidRPr="00834BA9">
        <w:tab/>
      </w:r>
      <w:r w:rsidR="005E0852" w:rsidRPr="00834BA9">
        <w:tab/>
      </w:r>
      <w:r w:rsidR="005E0852" w:rsidRPr="00834BA9">
        <w:tab/>
      </w:r>
      <w:r w:rsidRPr="00834BA9">
        <w:t>Do</w:t>
      </w:r>
      <w:r w:rsidR="00D23391" w:rsidRPr="00834BA9">
        <w:t xml:space="preserve">es your partner work? </w:t>
      </w:r>
      <w:r w:rsidR="006B03A9" w:rsidRPr="00834BA9">
        <w:t>What kind of job does he or she have?</w:t>
      </w:r>
    </w:p>
    <w:p w14:paraId="7B72C9CF" w14:textId="26AE9CC5" w:rsidR="006B03A9" w:rsidRPr="00834BA9" w:rsidRDefault="000B4C83" w:rsidP="005E0852">
      <w:pPr>
        <w:ind w:left="2160"/>
      </w:pPr>
      <w:r w:rsidRPr="00834BA9">
        <w:t>Would you say tha</w:t>
      </w:r>
      <w:r w:rsidR="005E0852" w:rsidRPr="00834BA9">
        <w:t>t</w:t>
      </w:r>
      <w:r w:rsidR="006B03A9" w:rsidRPr="00834BA9">
        <w:t xml:space="preserve"> both your careers take equal priority in your family, or does one career tend to take priority?</w:t>
      </w:r>
    </w:p>
    <w:p w14:paraId="305956C6" w14:textId="184E7A10" w:rsidR="00154184" w:rsidRPr="00834BA9" w:rsidRDefault="00154184" w:rsidP="00154184">
      <w:pPr>
        <w:ind w:left="2160"/>
      </w:pPr>
      <w:r w:rsidRPr="00834BA9">
        <w:t>In your family, how do you split up responsibilities</w:t>
      </w:r>
      <w:r w:rsidR="005004C7" w:rsidRPr="00834BA9">
        <w:t xml:space="preserve"> in the home</w:t>
      </w:r>
      <w:r w:rsidRPr="00834BA9">
        <w:t>?</w:t>
      </w:r>
    </w:p>
    <w:p w14:paraId="13C108DC" w14:textId="77777777" w:rsidR="00154184" w:rsidRPr="00834BA9" w:rsidRDefault="00154184" w:rsidP="005E0852">
      <w:pPr>
        <w:ind w:left="2160"/>
      </w:pPr>
    </w:p>
    <w:p w14:paraId="536BBB0D" w14:textId="77777777" w:rsidR="005E0852" w:rsidRPr="00834BA9" w:rsidRDefault="00073542" w:rsidP="00073542">
      <w:pPr>
        <w:ind w:left="720"/>
      </w:pPr>
      <w:r w:rsidRPr="00834BA9">
        <w:t xml:space="preserve">Do you have </w:t>
      </w:r>
      <w:r w:rsidR="00997CFD" w:rsidRPr="00834BA9">
        <w:t>children</w:t>
      </w:r>
      <w:r w:rsidRPr="00834BA9">
        <w:t>?</w:t>
      </w:r>
    </w:p>
    <w:p w14:paraId="13B22118" w14:textId="468D6A0D" w:rsidR="001F50CE" w:rsidRPr="00834BA9" w:rsidRDefault="006236DC" w:rsidP="005E0852">
      <w:pPr>
        <w:ind w:left="720" w:firstLine="720"/>
        <w:rPr>
          <w:b/>
        </w:rPr>
      </w:pPr>
      <w:r w:rsidRPr="00834BA9">
        <w:rPr>
          <w:b/>
        </w:rPr>
        <w:t>If yes</w:t>
      </w:r>
      <w:r w:rsidR="005E0852" w:rsidRPr="00834BA9">
        <w:rPr>
          <w:b/>
        </w:rPr>
        <w:t>, and if not already answered</w:t>
      </w:r>
      <w:r w:rsidRPr="00834BA9">
        <w:rPr>
          <w:b/>
        </w:rPr>
        <w:t>:</w:t>
      </w:r>
    </w:p>
    <w:p w14:paraId="1023C4FD" w14:textId="77777777" w:rsidR="005E0852" w:rsidRPr="00834BA9" w:rsidRDefault="00073542" w:rsidP="005E0852">
      <w:pPr>
        <w:ind w:left="1440" w:firstLine="720"/>
      </w:pPr>
      <w:r w:rsidRPr="00834BA9">
        <w:t xml:space="preserve">How old are they? </w:t>
      </w:r>
    </w:p>
    <w:p w14:paraId="52F3EDD7" w14:textId="5DA8831A" w:rsidR="005E0852" w:rsidRPr="00834BA9" w:rsidRDefault="00073542" w:rsidP="005E0852">
      <w:pPr>
        <w:ind w:left="1440" w:firstLine="720"/>
      </w:pPr>
      <w:r w:rsidRPr="00834BA9">
        <w:t>Are they still living at home?</w:t>
      </w:r>
      <w:r w:rsidR="00085FED" w:rsidRPr="00834BA9">
        <w:t xml:space="preserve"> </w:t>
      </w:r>
    </w:p>
    <w:p w14:paraId="65C0C2F5" w14:textId="77777777" w:rsidR="00D23391" w:rsidRPr="00834BA9" w:rsidRDefault="00D23391" w:rsidP="00D23391">
      <w:pPr>
        <w:ind w:left="2160" w:firstLine="720"/>
        <w:rPr>
          <w:b/>
        </w:rPr>
      </w:pPr>
      <w:r w:rsidRPr="00834BA9">
        <w:rPr>
          <w:b/>
        </w:rPr>
        <w:t>If yes,</w:t>
      </w:r>
    </w:p>
    <w:p w14:paraId="33AC5329" w14:textId="3E97EF36" w:rsidR="00073542" w:rsidRPr="00834BA9" w:rsidRDefault="00085FED" w:rsidP="00D23391">
      <w:pPr>
        <w:ind w:left="2880" w:firstLine="720"/>
      </w:pPr>
      <w:r w:rsidRPr="00834BA9">
        <w:t xml:space="preserve">Where are they during the day? </w:t>
      </w:r>
    </w:p>
    <w:p w14:paraId="2359B0C2" w14:textId="6983435D" w:rsidR="005E0852" w:rsidRPr="00834BA9" w:rsidRDefault="005E0852" w:rsidP="00D23391">
      <w:pPr>
        <w:ind w:left="2880" w:firstLine="720"/>
      </w:pPr>
      <w:r w:rsidRPr="00834BA9">
        <w:t>In your family, how do you split up child care responsibilities?</w:t>
      </w:r>
    </w:p>
    <w:p w14:paraId="3435A75D" w14:textId="0C869DA0" w:rsidR="005E0852" w:rsidRPr="00834BA9" w:rsidRDefault="001F50CE" w:rsidP="005E0852">
      <w:pPr>
        <w:ind w:left="2160"/>
      </w:pPr>
      <w:r w:rsidRPr="00834BA9">
        <w:t>Did you consider altering your career goals once you had children?</w:t>
      </w:r>
      <w:r w:rsidR="00EC5FD4" w:rsidRPr="00834BA9">
        <w:t xml:space="preserve"> </w:t>
      </w:r>
    </w:p>
    <w:p w14:paraId="5313F8A3" w14:textId="5857A7D3" w:rsidR="005E0852" w:rsidRPr="00834BA9" w:rsidRDefault="005E0852" w:rsidP="005E0852">
      <w:pPr>
        <w:ind w:left="2160" w:firstLine="720"/>
        <w:rPr>
          <w:b/>
        </w:rPr>
      </w:pPr>
      <w:r w:rsidRPr="00834BA9">
        <w:rPr>
          <w:b/>
        </w:rPr>
        <w:t>If yes, and if not already answered:</w:t>
      </w:r>
    </w:p>
    <w:p w14:paraId="2F2D5E68" w14:textId="77777777" w:rsidR="005E0852" w:rsidRPr="00834BA9" w:rsidRDefault="005E0852" w:rsidP="005E0852">
      <w:pPr>
        <w:ind w:left="3600"/>
      </w:pPr>
      <w:r w:rsidRPr="00834BA9">
        <w:t>H</w:t>
      </w:r>
      <w:r w:rsidR="00997CFD" w:rsidRPr="00834BA9">
        <w:t xml:space="preserve">ow did you decide what to do? </w:t>
      </w:r>
    </w:p>
    <w:p w14:paraId="74FF23A2" w14:textId="6BBC3AEC" w:rsidR="001F50CE" w:rsidRPr="00834BA9" w:rsidRDefault="00997CFD" w:rsidP="005E0852">
      <w:pPr>
        <w:ind w:left="3600"/>
      </w:pPr>
      <w:r w:rsidRPr="00834BA9">
        <w:t>Did your feelings about this change over time?</w:t>
      </w:r>
    </w:p>
    <w:p w14:paraId="310C5FEC" w14:textId="4E9DA894" w:rsidR="00F72FA2" w:rsidRPr="00834BA9" w:rsidRDefault="00F72FA2" w:rsidP="00073542">
      <w:pPr>
        <w:ind w:left="720"/>
      </w:pPr>
      <w:r w:rsidRPr="00834BA9">
        <w:t>Are there any particular strategies that you use to avoid burnout at work or at home?</w:t>
      </w:r>
    </w:p>
    <w:p w14:paraId="5C208050" w14:textId="5DC69864" w:rsidR="00100437" w:rsidRPr="00834BA9" w:rsidRDefault="00100437" w:rsidP="00073542">
      <w:pPr>
        <w:ind w:left="720"/>
      </w:pPr>
      <w:r w:rsidRPr="00834BA9">
        <w:t xml:space="preserve">Is there anything you’d like to add </w:t>
      </w:r>
      <w:r w:rsidR="00F72FA2" w:rsidRPr="00834BA9">
        <w:t xml:space="preserve">about </w:t>
      </w:r>
      <w:r w:rsidRPr="00834BA9">
        <w:t xml:space="preserve">the way you balance your personal life and work life </w:t>
      </w:r>
      <w:r w:rsidR="00903692" w:rsidRPr="00834BA9">
        <w:t xml:space="preserve">or </w:t>
      </w:r>
      <w:r w:rsidR="00140E98" w:rsidRPr="00834BA9">
        <w:t xml:space="preserve">avoid </w:t>
      </w:r>
      <w:r w:rsidR="00903692" w:rsidRPr="00834BA9">
        <w:t xml:space="preserve">burnout </w:t>
      </w:r>
      <w:r w:rsidRPr="00834BA9">
        <w:t>that we haven’t covered?</w:t>
      </w:r>
    </w:p>
    <w:p w14:paraId="0EAC358A" w14:textId="69AE3B29" w:rsidR="006236DC" w:rsidRPr="00834BA9" w:rsidRDefault="005E0852" w:rsidP="00073542">
      <w:pPr>
        <w:ind w:left="720"/>
      </w:pPr>
      <w:r w:rsidRPr="00834BA9">
        <w:t>Would you say</w:t>
      </w:r>
      <w:r w:rsidR="006236DC" w:rsidRPr="00834BA9">
        <w:t xml:space="preserve"> professional societies in </w:t>
      </w:r>
      <w:r w:rsidR="00085C52" w:rsidRPr="00834BA9">
        <w:t xml:space="preserve">the </w:t>
      </w:r>
      <w:r w:rsidR="006236DC" w:rsidRPr="00834BA9">
        <w:t xml:space="preserve">field </w:t>
      </w:r>
      <w:r w:rsidR="00085C52" w:rsidRPr="00834BA9">
        <w:t xml:space="preserve">of medical physics </w:t>
      </w:r>
      <w:r w:rsidR="006236DC" w:rsidRPr="00834BA9">
        <w:t>do enough to encourage and support healthy work/life integration?</w:t>
      </w:r>
    </w:p>
    <w:p w14:paraId="72AE9E82" w14:textId="45C0857D" w:rsidR="005E0852" w:rsidRPr="00834BA9" w:rsidRDefault="005E0852" w:rsidP="00073542">
      <w:pPr>
        <w:ind w:left="720"/>
      </w:pPr>
      <w:r w:rsidRPr="00834BA9">
        <w:t>Is there anything that you would like to see medical physics professional societies do to support health</w:t>
      </w:r>
      <w:r w:rsidR="007F22EA" w:rsidRPr="00834BA9">
        <w:t>y</w:t>
      </w:r>
      <w:r w:rsidRPr="00834BA9">
        <w:t xml:space="preserve"> work/life integration?</w:t>
      </w:r>
    </w:p>
    <w:p w14:paraId="7F8E9CE9" w14:textId="77777777" w:rsidR="00411B34" w:rsidRPr="00834BA9" w:rsidRDefault="00B063AF" w:rsidP="005728C5">
      <w:pPr>
        <w:rPr>
          <w:b/>
        </w:rPr>
      </w:pPr>
      <w:r w:rsidRPr="00834BA9">
        <w:rPr>
          <w:b/>
        </w:rPr>
        <w:t>Discrimination</w:t>
      </w:r>
    </w:p>
    <w:p w14:paraId="1D26962D" w14:textId="571BE738" w:rsidR="00B063AF" w:rsidRPr="00834BA9" w:rsidRDefault="006236DC" w:rsidP="005728C5">
      <w:r w:rsidRPr="00834BA9">
        <w:lastRenderedPageBreak/>
        <w:t xml:space="preserve">Okay, </w:t>
      </w:r>
      <w:r w:rsidR="00B063AF" w:rsidRPr="00834BA9">
        <w:t xml:space="preserve">I </w:t>
      </w:r>
      <w:r w:rsidRPr="00834BA9">
        <w:t xml:space="preserve">now </w:t>
      </w:r>
      <w:r w:rsidR="00B063AF" w:rsidRPr="00834BA9">
        <w:t>have a few questions regarding discrimination that you may have experienced in your career.</w:t>
      </w:r>
      <w:r w:rsidR="005E0852" w:rsidRPr="00834BA9">
        <w:t xml:space="preserve"> </w:t>
      </w:r>
    </w:p>
    <w:p w14:paraId="1BE65E82" w14:textId="77F047D3" w:rsidR="00CE3D4F" w:rsidRPr="00834BA9" w:rsidRDefault="00CE3D4F" w:rsidP="00CE3D4F">
      <w:pPr>
        <w:ind w:firstLine="720"/>
      </w:pPr>
      <w:r w:rsidRPr="00834BA9">
        <w:t xml:space="preserve">How well </w:t>
      </w:r>
      <w:r w:rsidR="009B28D1" w:rsidRPr="00834BA9">
        <w:t>do you feel you</w:t>
      </w:r>
      <w:r w:rsidRPr="00834BA9">
        <w:t xml:space="preserve"> fit in at your institution? </w:t>
      </w:r>
    </w:p>
    <w:p w14:paraId="108A39D0" w14:textId="111938B9" w:rsidR="00CE3D4F" w:rsidRPr="00834BA9" w:rsidRDefault="00CE3D4F" w:rsidP="00CE3D4F">
      <w:pPr>
        <w:ind w:firstLine="720"/>
      </w:pPr>
      <w:r w:rsidRPr="00834BA9">
        <w:t>Do you ever feel excluded at your institution?</w:t>
      </w:r>
    </w:p>
    <w:p w14:paraId="0FA1CE6D" w14:textId="5E446591" w:rsidR="00CE3D4F" w:rsidRPr="00834BA9" w:rsidRDefault="00CE3D4F" w:rsidP="00CE3D4F">
      <w:pPr>
        <w:ind w:firstLine="720"/>
      </w:pPr>
      <w:r w:rsidRPr="00834BA9">
        <w:t>Do you ever feel excluded by colleagues at other institutions?</w:t>
      </w:r>
    </w:p>
    <w:p w14:paraId="05AD7420" w14:textId="4CE6C7CE" w:rsidR="005E0852" w:rsidRPr="00834BA9" w:rsidRDefault="00BB4238" w:rsidP="00BB4238">
      <w:pPr>
        <w:ind w:left="720"/>
      </w:pPr>
      <w:r w:rsidRPr="00834BA9">
        <w:t xml:space="preserve">From what you’ve seen in your career, do you think </w:t>
      </w:r>
      <w:r w:rsidR="000B4C83" w:rsidRPr="00834BA9">
        <w:t>gender impacts the way a medical physicist might be treated by his or her colleagues?</w:t>
      </w:r>
      <w:r w:rsidR="00E669C4" w:rsidRPr="00834BA9">
        <w:t xml:space="preserve"> If so, in what way?</w:t>
      </w:r>
    </w:p>
    <w:p w14:paraId="018A84B6" w14:textId="50CA1A53" w:rsidR="00BB4238" w:rsidRPr="00834BA9" w:rsidRDefault="000B4C83" w:rsidP="000B4C83">
      <w:pPr>
        <w:ind w:left="720" w:firstLine="720"/>
      </w:pPr>
      <w:r w:rsidRPr="00834BA9">
        <w:t>(</w:t>
      </w:r>
      <w:r w:rsidRPr="00834BA9">
        <w:rPr>
          <w:b/>
        </w:rPr>
        <w:t>If not already answered</w:t>
      </w:r>
      <w:r w:rsidRPr="00834BA9">
        <w:t>) Would you say that this has changed over time?</w:t>
      </w:r>
    </w:p>
    <w:p w14:paraId="5F83C613" w14:textId="77777777" w:rsidR="009B28D1" w:rsidRPr="00834BA9" w:rsidRDefault="005E0852" w:rsidP="005728C5">
      <w:pPr>
        <w:ind w:left="720"/>
      </w:pPr>
      <w:r w:rsidRPr="00834BA9">
        <w:t xml:space="preserve">Do you think </w:t>
      </w:r>
      <w:r w:rsidR="00E669C4" w:rsidRPr="00834BA9">
        <w:t>gender affects a person’s ability to succeed in a career in medical physics? If so, in what way?</w:t>
      </w:r>
    </w:p>
    <w:p w14:paraId="56AF8673" w14:textId="51902CE5" w:rsidR="00411B34" w:rsidRPr="00834BA9" w:rsidRDefault="00411B34" w:rsidP="005728C5">
      <w:pPr>
        <w:ind w:left="720"/>
      </w:pPr>
      <w:r w:rsidRPr="00834BA9">
        <w:t>Do you feel that your</w:t>
      </w:r>
      <w:r w:rsidR="009B28D1" w:rsidRPr="00834BA9">
        <w:t xml:space="preserve"> gender</w:t>
      </w:r>
      <w:r w:rsidRPr="00834BA9">
        <w:t xml:space="preserve"> or </w:t>
      </w:r>
      <w:r w:rsidR="00B078F8" w:rsidRPr="00834BA9">
        <w:t xml:space="preserve">any </w:t>
      </w:r>
      <w:r w:rsidRPr="00834BA9">
        <w:t xml:space="preserve">other personal attribute has </w:t>
      </w:r>
      <w:r w:rsidR="00A86E1B" w:rsidRPr="00834BA9">
        <w:t>a</w:t>
      </w:r>
      <w:r w:rsidRPr="00834BA9">
        <w:t>ffected your career or your ability to succeed?</w:t>
      </w:r>
    </w:p>
    <w:p w14:paraId="0DCE607A" w14:textId="4ECBD57C" w:rsidR="00085C52" w:rsidRPr="00834BA9" w:rsidRDefault="00085C52" w:rsidP="005728C5">
      <w:pPr>
        <w:ind w:left="720"/>
      </w:pPr>
      <w:r w:rsidRPr="00834BA9">
        <w:t xml:space="preserve">Have you ever personally experienced harassment </w:t>
      </w:r>
      <w:r w:rsidR="00B26FFE" w:rsidRPr="00834BA9">
        <w:t>(</w:t>
      </w:r>
      <w:r w:rsidR="00140E98" w:rsidRPr="00834BA9">
        <w:t>during your career</w:t>
      </w:r>
      <w:r w:rsidR="00B26FFE" w:rsidRPr="00834BA9">
        <w:t>)</w:t>
      </w:r>
      <w:r w:rsidR="00140E98" w:rsidRPr="00834BA9">
        <w:t xml:space="preserve"> </w:t>
      </w:r>
      <w:r w:rsidRPr="00834BA9">
        <w:t>that was related to your gender</w:t>
      </w:r>
      <w:r w:rsidR="009B0055" w:rsidRPr="00834BA9">
        <w:t xml:space="preserve"> or other personal attribute?</w:t>
      </w:r>
    </w:p>
    <w:p w14:paraId="38D07D61" w14:textId="77777777" w:rsidR="000B4C83" w:rsidRPr="00834BA9" w:rsidRDefault="000B4C83" w:rsidP="006B03A9">
      <w:pPr>
        <w:ind w:left="1440"/>
        <w:rPr>
          <w:b/>
        </w:rPr>
      </w:pPr>
      <w:r w:rsidRPr="00834BA9">
        <w:rPr>
          <w:b/>
        </w:rPr>
        <w:t>If yes:</w:t>
      </w:r>
      <w:r w:rsidR="00085C52" w:rsidRPr="00834BA9">
        <w:rPr>
          <w:b/>
        </w:rPr>
        <w:t xml:space="preserve"> </w:t>
      </w:r>
    </w:p>
    <w:p w14:paraId="3EED8760" w14:textId="758CE23F" w:rsidR="000B4C83" w:rsidRPr="00834BA9" w:rsidRDefault="000B4C83" w:rsidP="000B4C83">
      <w:pPr>
        <w:ind w:left="1440" w:firstLine="720"/>
      </w:pPr>
      <w:r w:rsidRPr="00834BA9">
        <w:t>W</w:t>
      </w:r>
      <w:r w:rsidR="00080194" w:rsidRPr="00834BA9">
        <w:t>ould you be willing to share what happened?</w:t>
      </w:r>
    </w:p>
    <w:p w14:paraId="4157DDAB" w14:textId="396F4937" w:rsidR="00085C52" w:rsidRPr="00834BA9" w:rsidRDefault="00080194" w:rsidP="000B4C83">
      <w:pPr>
        <w:ind w:left="1440" w:firstLine="720"/>
      </w:pPr>
      <w:r w:rsidRPr="00834BA9">
        <w:t>Wh</w:t>
      </w:r>
      <w:r w:rsidR="00085C52" w:rsidRPr="00834BA9">
        <w:t>at was your response to these experiences?</w:t>
      </w:r>
    </w:p>
    <w:p w14:paraId="4C33BBA7" w14:textId="77777777" w:rsidR="00411B34" w:rsidRPr="00834BA9" w:rsidRDefault="00411B34" w:rsidP="005728C5">
      <w:pPr>
        <w:rPr>
          <w:b/>
        </w:rPr>
      </w:pPr>
      <w:r w:rsidRPr="00834BA9">
        <w:rPr>
          <w:b/>
        </w:rPr>
        <w:t>Personal goals</w:t>
      </w:r>
    </w:p>
    <w:p w14:paraId="77B2DC77" w14:textId="2677D163" w:rsidR="00B063AF" w:rsidRPr="00834BA9" w:rsidRDefault="00B063AF" w:rsidP="005728C5">
      <w:r w:rsidRPr="00834BA9">
        <w:t xml:space="preserve">Lastly, </w:t>
      </w:r>
      <w:r w:rsidR="00E669C4" w:rsidRPr="00834BA9">
        <w:t>we’ll</w:t>
      </w:r>
      <w:r w:rsidRPr="00834BA9">
        <w:t xml:space="preserve"> talk a lit</w:t>
      </w:r>
      <w:r w:rsidR="00997CFD" w:rsidRPr="00834BA9">
        <w:t xml:space="preserve">tle bit about your </w:t>
      </w:r>
      <w:r w:rsidR="009B0055" w:rsidRPr="00834BA9">
        <w:t xml:space="preserve">personal challenges and </w:t>
      </w:r>
      <w:r w:rsidRPr="00834BA9">
        <w:t>goals.</w:t>
      </w:r>
    </w:p>
    <w:p w14:paraId="7295AFA9" w14:textId="77777777" w:rsidR="000B4C83" w:rsidRPr="00834BA9" w:rsidRDefault="0086786C" w:rsidP="0086786C">
      <w:pPr>
        <w:ind w:firstLine="720"/>
      </w:pPr>
      <w:r w:rsidRPr="00834BA9">
        <w:t xml:space="preserve">Can you tell me about a time in your career when things were at a high point? </w:t>
      </w:r>
    </w:p>
    <w:p w14:paraId="1504FA8F" w14:textId="1C6E5FA4" w:rsidR="0086786C" w:rsidRPr="00834BA9" w:rsidRDefault="000B4C83" w:rsidP="000B4C83">
      <w:pPr>
        <w:ind w:left="720" w:firstLine="720"/>
      </w:pPr>
      <w:r w:rsidRPr="00834BA9">
        <w:t>What about a</w:t>
      </w:r>
      <w:r w:rsidR="0086786C" w:rsidRPr="00834BA9">
        <w:t xml:space="preserve"> low point?</w:t>
      </w:r>
    </w:p>
    <w:p w14:paraId="7B0D0F5F" w14:textId="7FDD9DAE" w:rsidR="0086786C" w:rsidRPr="00834BA9" w:rsidRDefault="0086786C" w:rsidP="0086786C">
      <w:pPr>
        <w:ind w:left="720"/>
      </w:pPr>
      <w:r w:rsidRPr="00834BA9">
        <w:t>Would you be willing to share a story about a time when you experienced rejection</w:t>
      </w:r>
      <w:r w:rsidR="000B4C83" w:rsidRPr="00834BA9">
        <w:t>, including what happened and how you responded?</w:t>
      </w:r>
    </w:p>
    <w:p w14:paraId="3F139E08" w14:textId="77777777" w:rsidR="006236DC" w:rsidRPr="00834BA9" w:rsidRDefault="006236DC" w:rsidP="0086786C">
      <w:pPr>
        <w:ind w:left="720"/>
      </w:pPr>
      <w:r w:rsidRPr="00834BA9">
        <w:t>What would you say has been the biggest challenge in your career so far?</w:t>
      </w:r>
    </w:p>
    <w:p w14:paraId="29107EFA" w14:textId="6A842BB2" w:rsidR="00E669C4" w:rsidRPr="00834BA9" w:rsidRDefault="005728C5" w:rsidP="00E669C4">
      <w:pPr>
        <w:ind w:firstLine="720"/>
      </w:pPr>
      <w:r w:rsidRPr="00834BA9">
        <w:t>At this point in your career, how satisfied are you with the way things have turned out?</w:t>
      </w:r>
    </w:p>
    <w:p w14:paraId="1C69B4F2" w14:textId="0A9644CE" w:rsidR="009B0055" w:rsidRPr="00834BA9" w:rsidRDefault="009B0055" w:rsidP="009B0055">
      <w:pPr>
        <w:ind w:firstLine="720"/>
      </w:pPr>
      <w:r w:rsidRPr="00834BA9">
        <w:t>Thinking about the next 5 years, can you list a few of your primary goals in the shorter term?</w:t>
      </w:r>
    </w:p>
    <w:p w14:paraId="5728CF20" w14:textId="4F130ADF" w:rsidR="00E669C4" w:rsidRPr="00834BA9" w:rsidRDefault="00E669C4" w:rsidP="00E669C4">
      <w:pPr>
        <w:ind w:firstLine="720"/>
      </w:pPr>
      <w:r w:rsidRPr="00834BA9">
        <w:t>Thinking about the next 10 – 20 years, can you list a few of your primary goals</w:t>
      </w:r>
      <w:r w:rsidR="009B0055" w:rsidRPr="00834BA9">
        <w:t xml:space="preserve"> in the long term</w:t>
      </w:r>
      <w:r w:rsidRPr="00834BA9">
        <w:t>?</w:t>
      </w:r>
    </w:p>
    <w:p w14:paraId="6EA26FBF" w14:textId="77777777" w:rsidR="005728C5" w:rsidRPr="00834BA9" w:rsidRDefault="005728C5" w:rsidP="0086786C">
      <w:pPr>
        <w:ind w:left="720"/>
      </w:pPr>
    </w:p>
    <w:p w14:paraId="68A5E03B" w14:textId="77777777" w:rsidR="003D74F1" w:rsidRPr="00834BA9" w:rsidRDefault="003D74F1" w:rsidP="003D74F1">
      <w:pPr>
        <w:rPr>
          <w:b/>
        </w:rPr>
      </w:pPr>
      <w:r w:rsidRPr="00834BA9">
        <w:rPr>
          <w:b/>
        </w:rPr>
        <w:t>Other thoughts / reflections</w:t>
      </w:r>
      <w:r w:rsidR="00080194" w:rsidRPr="00834BA9">
        <w:rPr>
          <w:b/>
        </w:rPr>
        <w:t xml:space="preserve"> (if time permits)</w:t>
      </w:r>
    </w:p>
    <w:p w14:paraId="3E981C5D" w14:textId="77777777" w:rsidR="001F50CE" w:rsidRPr="00834BA9" w:rsidRDefault="003D74F1" w:rsidP="006236DC">
      <w:r w:rsidRPr="00834BA9">
        <w:t>Well, we’re nearing the end of our interview today, and I’d like to take some time now to</w:t>
      </w:r>
      <w:r w:rsidR="00EC5FD4" w:rsidRPr="00834BA9">
        <w:t xml:space="preserve"> ask you for some final thought</w:t>
      </w:r>
      <w:r w:rsidRPr="00834BA9">
        <w:t>s</w:t>
      </w:r>
      <w:r w:rsidR="00EC5FD4" w:rsidRPr="00834BA9">
        <w:t xml:space="preserve"> </w:t>
      </w:r>
      <w:r w:rsidRPr="00834BA9">
        <w:t xml:space="preserve">on what we’ve talked about. </w:t>
      </w:r>
    </w:p>
    <w:p w14:paraId="6C84E8F5" w14:textId="13352026" w:rsidR="001F50CE" w:rsidRPr="00834BA9" w:rsidRDefault="003D74F1" w:rsidP="003D74F1">
      <w:pPr>
        <w:ind w:left="720"/>
      </w:pPr>
      <w:r w:rsidRPr="00834BA9">
        <w:t xml:space="preserve">Specifically, </w:t>
      </w:r>
      <w:r w:rsidR="00B078F8" w:rsidRPr="00834BA9">
        <w:t>if you could give one recommendation or piece of advice to</w:t>
      </w:r>
      <w:r w:rsidRPr="00834BA9">
        <w:t xml:space="preserve"> medical physicists who are just starting out in their careers or are still in training</w:t>
      </w:r>
      <w:r w:rsidR="00B078F8" w:rsidRPr="00834BA9">
        <w:t>, what would it be</w:t>
      </w:r>
      <w:r w:rsidRPr="00834BA9">
        <w:t xml:space="preserve">? </w:t>
      </w:r>
    </w:p>
    <w:p w14:paraId="41EA02A7" w14:textId="781F02E1" w:rsidR="001F50CE" w:rsidRPr="00834BA9" w:rsidRDefault="00B078F8" w:rsidP="003D74F1">
      <w:pPr>
        <w:ind w:left="720"/>
      </w:pPr>
      <w:r w:rsidRPr="00834BA9">
        <w:lastRenderedPageBreak/>
        <w:t>Do you have any</w:t>
      </w:r>
      <w:r w:rsidR="003D74F1" w:rsidRPr="00834BA9">
        <w:t xml:space="preserve"> ideas for policies or institutional practices that might be helpful</w:t>
      </w:r>
      <w:r w:rsidRPr="00834BA9">
        <w:t xml:space="preserve"> to those physicists</w:t>
      </w:r>
      <w:r w:rsidR="003D74F1" w:rsidRPr="00834BA9">
        <w:t>?</w:t>
      </w:r>
      <w:r w:rsidR="001F50CE" w:rsidRPr="00834BA9">
        <w:t xml:space="preserve"> </w:t>
      </w:r>
    </w:p>
    <w:p w14:paraId="4974A00D" w14:textId="77777777" w:rsidR="003D74F1" w:rsidRPr="00834BA9" w:rsidRDefault="001F50CE" w:rsidP="003D74F1">
      <w:pPr>
        <w:ind w:left="720"/>
      </w:pPr>
      <w:r w:rsidRPr="00834BA9">
        <w:t>Is there anything that professional societies could do to help?</w:t>
      </w:r>
    </w:p>
    <w:p w14:paraId="1A2CF555" w14:textId="77777777" w:rsidR="001F50CE" w:rsidRDefault="001F50CE" w:rsidP="003D74F1">
      <w:pPr>
        <w:ind w:left="720"/>
      </w:pPr>
      <w:r w:rsidRPr="00834BA9">
        <w:t>Finally, is there anything you’d like to add that we haven’t had a chance to talk about?</w:t>
      </w:r>
    </w:p>
    <w:sectPr w:rsidR="001F50CE" w:rsidSect="00F35071">
      <w:footerReference w:type="default" r:id="rId7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2AED74" w14:textId="77777777" w:rsidR="00F543E2" w:rsidRDefault="00F543E2" w:rsidP="008925C7">
      <w:pPr>
        <w:spacing w:after="0" w:line="240" w:lineRule="auto"/>
      </w:pPr>
      <w:r>
        <w:separator/>
      </w:r>
    </w:p>
  </w:endnote>
  <w:endnote w:type="continuationSeparator" w:id="0">
    <w:p w14:paraId="7F6F4BF1" w14:textId="77777777" w:rsidR="00F543E2" w:rsidRDefault="00F543E2" w:rsidP="00892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73948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901D8F" w14:textId="73CC09F1" w:rsidR="008925C7" w:rsidRDefault="008925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4BA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E1AF1B0" w14:textId="77777777" w:rsidR="008925C7" w:rsidRDefault="008925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0DE504" w14:textId="77777777" w:rsidR="00F543E2" w:rsidRDefault="00F543E2" w:rsidP="008925C7">
      <w:pPr>
        <w:spacing w:after="0" w:line="240" w:lineRule="auto"/>
      </w:pPr>
      <w:r>
        <w:separator/>
      </w:r>
    </w:p>
  </w:footnote>
  <w:footnote w:type="continuationSeparator" w:id="0">
    <w:p w14:paraId="11B988F1" w14:textId="77777777" w:rsidR="00F543E2" w:rsidRDefault="00F543E2" w:rsidP="008925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B7647"/>
    <w:multiLevelType w:val="hybridMultilevel"/>
    <w:tmpl w:val="6F6AC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3148CF"/>
    <w:multiLevelType w:val="hybridMultilevel"/>
    <w:tmpl w:val="D428B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F0130A"/>
    <w:multiLevelType w:val="hybridMultilevel"/>
    <w:tmpl w:val="7E1203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1B5"/>
    <w:rsid w:val="00034F64"/>
    <w:rsid w:val="00073542"/>
    <w:rsid w:val="00073576"/>
    <w:rsid w:val="00080194"/>
    <w:rsid w:val="00085C52"/>
    <w:rsid w:val="00085FED"/>
    <w:rsid w:val="000B4C83"/>
    <w:rsid w:val="000F0E8B"/>
    <w:rsid w:val="000F3A23"/>
    <w:rsid w:val="00100437"/>
    <w:rsid w:val="00140E98"/>
    <w:rsid w:val="00154184"/>
    <w:rsid w:val="001A03CE"/>
    <w:rsid w:val="001F50CE"/>
    <w:rsid w:val="00207185"/>
    <w:rsid w:val="002A1463"/>
    <w:rsid w:val="002D2F4C"/>
    <w:rsid w:val="002E1446"/>
    <w:rsid w:val="00322448"/>
    <w:rsid w:val="00364151"/>
    <w:rsid w:val="00377431"/>
    <w:rsid w:val="003859DA"/>
    <w:rsid w:val="003D1A10"/>
    <w:rsid w:val="003D2A5A"/>
    <w:rsid w:val="003D74F1"/>
    <w:rsid w:val="00411B34"/>
    <w:rsid w:val="00436876"/>
    <w:rsid w:val="00460A52"/>
    <w:rsid w:val="00474C0A"/>
    <w:rsid w:val="004B6788"/>
    <w:rsid w:val="005004C7"/>
    <w:rsid w:val="00526255"/>
    <w:rsid w:val="005728C5"/>
    <w:rsid w:val="00581205"/>
    <w:rsid w:val="005E0852"/>
    <w:rsid w:val="005E5498"/>
    <w:rsid w:val="005F68F2"/>
    <w:rsid w:val="006236DC"/>
    <w:rsid w:val="006A129D"/>
    <w:rsid w:val="006B03A9"/>
    <w:rsid w:val="006C6505"/>
    <w:rsid w:val="00792778"/>
    <w:rsid w:val="007B0295"/>
    <w:rsid w:val="007F22EA"/>
    <w:rsid w:val="00834BA9"/>
    <w:rsid w:val="0086221A"/>
    <w:rsid w:val="0086786C"/>
    <w:rsid w:val="008925C7"/>
    <w:rsid w:val="008C61B5"/>
    <w:rsid w:val="00903692"/>
    <w:rsid w:val="00920F16"/>
    <w:rsid w:val="00924856"/>
    <w:rsid w:val="00997CFD"/>
    <w:rsid w:val="009B0055"/>
    <w:rsid w:val="009B28D1"/>
    <w:rsid w:val="00A86E1B"/>
    <w:rsid w:val="00AC378C"/>
    <w:rsid w:val="00B063AF"/>
    <w:rsid w:val="00B078F8"/>
    <w:rsid w:val="00B12FD1"/>
    <w:rsid w:val="00B21E9B"/>
    <w:rsid w:val="00B26FFE"/>
    <w:rsid w:val="00B5304A"/>
    <w:rsid w:val="00BA1AAD"/>
    <w:rsid w:val="00BB4238"/>
    <w:rsid w:val="00BF7C89"/>
    <w:rsid w:val="00C15C25"/>
    <w:rsid w:val="00C74208"/>
    <w:rsid w:val="00CD61A4"/>
    <w:rsid w:val="00CE3D4F"/>
    <w:rsid w:val="00D033F5"/>
    <w:rsid w:val="00D23391"/>
    <w:rsid w:val="00D32838"/>
    <w:rsid w:val="00D55A1E"/>
    <w:rsid w:val="00D82C7B"/>
    <w:rsid w:val="00DE3D58"/>
    <w:rsid w:val="00DE4309"/>
    <w:rsid w:val="00E21770"/>
    <w:rsid w:val="00E52794"/>
    <w:rsid w:val="00E669C4"/>
    <w:rsid w:val="00E96156"/>
    <w:rsid w:val="00EC5FD4"/>
    <w:rsid w:val="00F27D50"/>
    <w:rsid w:val="00F35071"/>
    <w:rsid w:val="00F543E2"/>
    <w:rsid w:val="00F72FA2"/>
    <w:rsid w:val="00FB026B"/>
    <w:rsid w:val="00FC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934B8"/>
  <w15:chartTrackingRefBased/>
  <w15:docId w15:val="{DD90E54E-DC2A-45A1-BA66-3ED3A2E59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61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0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E8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5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C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C5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925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5C7"/>
  </w:style>
  <w:style w:type="paragraph" w:styleId="Footer">
    <w:name w:val="footer"/>
    <w:basedOn w:val="Normal"/>
    <w:link w:val="FooterChar"/>
    <w:uiPriority w:val="99"/>
    <w:unhideWhenUsed/>
    <w:rsid w:val="008925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34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e, Kelly</dc:creator>
  <cp:keywords/>
  <dc:description/>
  <cp:lastModifiedBy>Ryan, Kerry</cp:lastModifiedBy>
  <cp:revision>3</cp:revision>
  <dcterms:created xsi:type="dcterms:W3CDTF">2019-12-18T21:02:00Z</dcterms:created>
  <dcterms:modified xsi:type="dcterms:W3CDTF">2019-12-18T21:04:00Z</dcterms:modified>
</cp:coreProperties>
</file>